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A882C" w14:textId="28B610A3" w:rsidR="009112E5" w:rsidRPr="009740D8" w:rsidRDefault="009112E5" w:rsidP="009112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0D8">
        <w:rPr>
          <w:rFonts w:ascii="Times New Roman" w:eastAsia="TimesNewRomanPS-BoldMT" w:hAnsi="Times New Roman" w:cs="Times New Roman"/>
          <w:b/>
          <w:bCs/>
          <w:sz w:val="24"/>
          <w:szCs w:val="24"/>
          <w:lang w:bidi="ar"/>
        </w:rPr>
        <w:t xml:space="preserve">Table </w:t>
      </w:r>
      <w:r w:rsidR="009740D8">
        <w:rPr>
          <w:rFonts w:ascii="Times New Roman" w:eastAsia="TimesNewRomanPS-BoldMT" w:hAnsi="Times New Roman" w:cs="Times New Roman"/>
          <w:b/>
          <w:bCs/>
          <w:sz w:val="24"/>
          <w:szCs w:val="24"/>
          <w:lang w:bidi="ar"/>
        </w:rPr>
        <w:t>3</w:t>
      </w:r>
      <w:r w:rsidRPr="009740D8">
        <w:rPr>
          <w:rFonts w:ascii="Times New Roman" w:eastAsia="TimesNewRomanPS-BoldMT" w:hAnsi="Times New Roman" w:cs="Times New Roman"/>
          <w:b/>
          <w:bCs/>
          <w:sz w:val="24"/>
          <w:szCs w:val="24"/>
          <w:lang w:bidi="ar"/>
        </w:rPr>
        <w:t>.</w:t>
      </w:r>
      <w:r w:rsidRPr="009740D8">
        <w:rPr>
          <w:rFonts w:ascii="Times New Roman" w:eastAsia="TimesNewRomanPS-BoldMT" w:hAnsi="Times New Roman" w:cs="Times New Roman"/>
          <w:sz w:val="24"/>
          <w:szCs w:val="24"/>
          <w:lang w:bidi="ar"/>
        </w:rPr>
        <w:t xml:space="preserve"> </w:t>
      </w:r>
      <w:r w:rsidR="009740D8" w:rsidRPr="009740D8">
        <w:rPr>
          <w:rFonts w:ascii="Times New Roman" w:hAnsi="Times New Roman" w:cs="Times New Roman"/>
          <w:b/>
          <w:bCs/>
          <w:kern w:val="0"/>
          <w:sz w:val="24"/>
          <w:szCs w:val="24"/>
        </w:rPr>
        <w:t>Performance summary of machine learning models</w:t>
      </w:r>
      <w:r w:rsidR="006B719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B7196" w:rsidRPr="006B7196">
        <w:rPr>
          <w:rFonts w:ascii="Times New Roman" w:hAnsi="Times New Roman" w:cs="Times New Roman"/>
          <w:b/>
          <w:bCs/>
          <w:kern w:val="0"/>
          <w:sz w:val="24"/>
          <w:szCs w:val="24"/>
        </w:rPr>
        <w:t>in patients with oral cancer</w:t>
      </w:r>
      <w:r w:rsidRPr="009740D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tblpX="108" w:tblpY="1"/>
        <w:tblOverlap w:val="never"/>
        <w:tblW w:w="14283" w:type="dxa"/>
        <w:tblBorders>
          <w:top w:val="single" w:sz="12" w:space="0" w:color="000000"/>
          <w:bottom w:val="single" w:sz="4" w:space="0" w:color="auto"/>
        </w:tblBorders>
        <w:shd w:val="clear" w:color="auto" w:fill="DAEEF3" w:themeFill="accent5" w:themeFillTint="33"/>
        <w:tblLayout w:type="fixed"/>
        <w:tblLook w:val="04A0" w:firstRow="1" w:lastRow="0" w:firstColumn="1" w:lastColumn="0" w:noHBand="0" w:noVBand="1"/>
      </w:tblPr>
      <w:tblGrid>
        <w:gridCol w:w="2943"/>
        <w:gridCol w:w="2268"/>
        <w:gridCol w:w="2268"/>
        <w:gridCol w:w="2268"/>
        <w:gridCol w:w="2268"/>
        <w:gridCol w:w="2268"/>
      </w:tblGrid>
      <w:tr w:rsidR="009740D8" w:rsidRPr="009740D8" w14:paraId="7C0E37CB" w14:textId="3547C001" w:rsidTr="009740D8">
        <w:trPr>
          <w:trHeight w:val="53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BE28E" w14:textId="43C8F7C2" w:rsidR="009740D8" w:rsidRPr="009740D8" w:rsidRDefault="009740D8" w:rsidP="009740D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s</w:t>
            </w:r>
            <w:r w:rsidRPr="00974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F3249" w14:textId="79059CC3" w:rsidR="009740D8" w:rsidRPr="009740D8" w:rsidRDefault="009740D8" w:rsidP="00D90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urac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C675A0" w14:textId="0A9C03C2" w:rsidR="009740D8" w:rsidRPr="009740D8" w:rsidRDefault="009740D8" w:rsidP="00D90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cis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1ABA2F" w14:textId="1E48DDB4" w:rsidR="009740D8" w:rsidRPr="009740D8" w:rsidRDefault="009740D8" w:rsidP="00D90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al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DC492C" w14:textId="54F64F5C" w:rsidR="009740D8" w:rsidRPr="009740D8" w:rsidRDefault="009740D8" w:rsidP="00D90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4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9DBE68" w14:textId="084F4E79" w:rsidR="009740D8" w:rsidRPr="009740D8" w:rsidRDefault="009740D8" w:rsidP="00D905E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C</w:t>
            </w:r>
            <w:r w:rsidRPr="009740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700989" w:rsidRPr="004426BF" w14:paraId="68331401" w14:textId="77777777" w:rsidTr="009740D8">
        <w:trPr>
          <w:trHeight w:val="53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0D13A3" w14:textId="7B0A88D8" w:rsidR="00700989" w:rsidRPr="004426BF" w:rsidRDefault="00700989" w:rsidP="00700989">
            <w:pPr>
              <w:spacing w:line="276" w:lineRule="auto"/>
              <w:rPr>
                <w:rFonts w:ascii="Times New Roman" w:eastAsia="GuardianAgateSans1GR-Regular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7394B" w14:textId="5BF984C3" w:rsidR="00700989" w:rsidRPr="004426BF" w:rsidRDefault="00D21534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  <w:r w:rsidR="00700989" w:rsidRPr="004426B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54- 0.969</w:t>
            </w:r>
            <w:r w:rsidR="00700989" w:rsidRPr="00442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1DCD5B" w14:textId="55E38513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656(0.567-0.74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5C1777" w14:textId="3F2CBCDB" w:rsidR="00700989" w:rsidRPr="004426BF" w:rsidRDefault="00700989" w:rsidP="0070098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97A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2 (0.</w:t>
            </w:r>
            <w:r w:rsidR="00F97A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20~0.</w:t>
            </w:r>
            <w:r w:rsidR="00F97A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8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FD1049" w14:textId="4429CAF5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6 (0.5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3~0.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66BB7B" w14:textId="7248325F" w:rsidR="00700989" w:rsidRPr="004426BF" w:rsidRDefault="005925FD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97 (0.812-0.989)</w:t>
            </w:r>
          </w:p>
        </w:tc>
      </w:tr>
      <w:tr w:rsidR="00700989" w:rsidRPr="004426BF" w14:paraId="349552D6" w14:textId="2F1F17C0" w:rsidTr="009740D8">
        <w:trPr>
          <w:trHeight w:val="53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20E58" w14:textId="5321728A" w:rsidR="00700989" w:rsidRPr="004426BF" w:rsidRDefault="00700989" w:rsidP="007009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eastAsia="GuardianAgateSans1GR-Regular" w:hAnsi="Times New Roman" w:cs="Times New Roman"/>
                <w:sz w:val="24"/>
                <w:szCs w:val="24"/>
              </w:rPr>
              <w:t>KN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D426C" w14:textId="3CBBEC35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6 (0.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7-0.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FC0E0B" w14:textId="0BAF216A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416 (0.348~0.48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DA4B77" w14:textId="3756B53D" w:rsidR="00700989" w:rsidRPr="004426BF" w:rsidRDefault="00FD5ED3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316 (0.230~0.378)</w:t>
            </w:r>
            <w:r w:rsidR="00700989"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6ECF91" w14:textId="7A1C94D6" w:rsidR="00700989" w:rsidRPr="004426BF" w:rsidRDefault="00FD5ED3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387(0.317~0.45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DEF44B" w14:textId="7570CFF0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663 (0.507-0.818)</w:t>
            </w:r>
          </w:p>
        </w:tc>
      </w:tr>
      <w:tr w:rsidR="00700989" w:rsidRPr="004426BF" w14:paraId="2E47B3F2" w14:textId="424ECF64" w:rsidTr="009740D8">
        <w:trPr>
          <w:trHeight w:val="53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49AB2" w14:textId="2A466B0C" w:rsidR="00700989" w:rsidRPr="004426BF" w:rsidRDefault="00700989" w:rsidP="007009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7F7D74" w14:textId="22B94B89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3(0.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4-0.9</w:t>
            </w:r>
            <w:r w:rsidR="005925FD" w:rsidRPr="004426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0FF7E4" w14:textId="1F54A381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0.545(0.472~0.611)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3EE76B" w14:textId="2744B946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473 (0.401~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1AA9098" w14:textId="70155AFC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7(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~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)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77099D" w14:textId="77BF0491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72 (0.808-0.934)</w:t>
            </w:r>
          </w:p>
        </w:tc>
      </w:tr>
      <w:tr w:rsidR="00700989" w:rsidRPr="004426BF" w14:paraId="3E50521A" w14:textId="45B8C784" w:rsidTr="009740D8">
        <w:trPr>
          <w:trHeight w:val="53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B85A7" w14:textId="1850C4AB" w:rsidR="00700989" w:rsidRPr="004426BF" w:rsidRDefault="00700989" w:rsidP="007009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SV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319C2" w14:textId="385C7463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7 (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5-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1EE2060" w14:textId="7E2F30C5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78 (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37~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1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CFE8E7" w14:textId="356DAAFB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62 (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22-0.</w:t>
            </w:r>
            <w:r w:rsidR="00E9381A" w:rsidRPr="004426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01)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12BC50" w14:textId="4A5E27BB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495 (0.454-0.53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CAF9FA" w14:textId="68D8E932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41 (0.775-0.908)</w:t>
            </w:r>
          </w:p>
        </w:tc>
      </w:tr>
      <w:tr w:rsidR="00700989" w:rsidRPr="004426BF" w14:paraId="073B689F" w14:textId="77777777" w:rsidTr="009740D8">
        <w:trPr>
          <w:trHeight w:val="537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72F49" w14:textId="0402B226" w:rsidR="00700989" w:rsidRPr="004426BF" w:rsidRDefault="00700989" w:rsidP="007009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XGBoos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7DBB44" w14:textId="145FE7AD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 (0.8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- 0.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685FEF0" w14:textId="3AE2A295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2(0.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3~0.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2)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9211DB" w14:textId="08721313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~0.</w:t>
            </w:r>
            <w:r w:rsidR="00D21534" w:rsidRPr="004426B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6)     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C3E224" w14:textId="79687E1B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D5ED3" w:rsidRPr="004426BF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D5ED3" w:rsidRPr="004426BF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~0.</w:t>
            </w:r>
            <w:r w:rsidR="00FD5ED3" w:rsidRPr="004426B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0C741FD" w14:textId="6FE39DC3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63(0.805-0.915)</w:t>
            </w:r>
          </w:p>
        </w:tc>
      </w:tr>
      <w:tr w:rsidR="00700989" w:rsidRPr="004426BF" w14:paraId="32EAD82D" w14:textId="77777777" w:rsidTr="009740D8">
        <w:trPr>
          <w:trHeight w:val="537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F57059" w14:textId="3684BC14" w:rsidR="00700989" w:rsidRPr="004426BF" w:rsidRDefault="00700989" w:rsidP="007009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ightGBM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3BB4E" w14:textId="26134A83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43 (0.807- 0.874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95894A" w14:textId="1EFD288E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22F7" w:rsidRPr="004426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72(0.</w:t>
            </w:r>
            <w:r w:rsidR="00C522F7" w:rsidRPr="004426B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3~0.</w:t>
            </w:r>
            <w:r w:rsidR="00C522F7" w:rsidRPr="004426B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2) 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C0895E" w14:textId="0C65BDF0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3FAA" w:rsidRPr="004426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65(0.</w:t>
            </w:r>
            <w:r w:rsidR="00113FAA" w:rsidRPr="004426BF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~0.</w:t>
            </w:r>
            <w:r w:rsidR="00113FAA" w:rsidRPr="004426B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 xml:space="preserve">6)      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629871" w14:textId="57A662DB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3FAA" w:rsidRPr="004426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28 (0.</w:t>
            </w:r>
            <w:r w:rsidR="00113FAA" w:rsidRPr="004426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90~0.</w:t>
            </w:r>
            <w:r w:rsidR="00113FAA" w:rsidRPr="004426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6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7EF0DB" w14:textId="7AEE0958" w:rsidR="00700989" w:rsidRPr="004426BF" w:rsidRDefault="00700989" w:rsidP="007009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26BF">
              <w:rPr>
                <w:rFonts w:ascii="Times New Roman" w:hAnsi="Times New Roman" w:cs="Times New Roman"/>
                <w:sz w:val="24"/>
                <w:szCs w:val="24"/>
              </w:rPr>
              <w:t>0.856(0.801-0.910)</w:t>
            </w:r>
          </w:p>
        </w:tc>
      </w:tr>
    </w:tbl>
    <w:p w14:paraId="729EEA77" w14:textId="0DB21AE1" w:rsidR="009112E5" w:rsidRPr="00105330" w:rsidRDefault="009112E5" w:rsidP="009112E5">
      <w:pPr>
        <w:spacing w:line="360" w:lineRule="auto"/>
        <w:ind w:firstLineChars="2150" w:firstLine="5160"/>
        <w:jc w:val="left"/>
        <w:rPr>
          <w:rFonts w:ascii="Times New Roman" w:hAnsi="Times New Roman" w:cs="Times New Roman"/>
          <w:sz w:val="24"/>
          <w:szCs w:val="24"/>
        </w:rPr>
      </w:pPr>
    </w:p>
    <w:sectPr w:rsidR="009112E5" w:rsidRPr="00105330">
      <w:footerReference w:type="default" r:id="rId6"/>
      <w:pgSz w:w="16838" w:h="11906" w:orient="landscape"/>
      <w:pgMar w:top="720" w:right="720" w:bottom="720" w:left="720" w:header="567" w:footer="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41F9E" w14:textId="77777777" w:rsidR="002A21BD" w:rsidRDefault="002A21BD">
      <w:r>
        <w:separator/>
      </w:r>
    </w:p>
  </w:endnote>
  <w:endnote w:type="continuationSeparator" w:id="0">
    <w:p w14:paraId="36801361" w14:textId="77777777" w:rsidR="002A21BD" w:rsidRDefault="002A2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60231"/>
    </w:sdtPr>
    <w:sdtContent>
      <w:p w14:paraId="61181CDB" w14:textId="77777777" w:rsidR="00093EC0" w:rsidRDefault="00000000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7517E0E9" w14:textId="77777777" w:rsidR="00093EC0" w:rsidRDefault="00093EC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4298B" w14:textId="77777777" w:rsidR="002A21BD" w:rsidRDefault="002A21BD">
      <w:r>
        <w:separator/>
      </w:r>
    </w:p>
  </w:footnote>
  <w:footnote w:type="continuationSeparator" w:id="0">
    <w:p w14:paraId="16E17705" w14:textId="77777777" w:rsidR="002A21BD" w:rsidRDefault="002A2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2ZiMjljMTJiMDY4ZjM3OWVjZmZlODkzOWNiN2JmNTQifQ=="/>
  </w:docVars>
  <w:rsids>
    <w:rsidRoot w:val="00C92810"/>
    <w:rsid w:val="9F9722D4"/>
    <w:rsid w:val="A2DF6B32"/>
    <w:rsid w:val="AB6D3CE8"/>
    <w:rsid w:val="AF791AE0"/>
    <w:rsid w:val="B3C70C64"/>
    <w:rsid w:val="B55F048C"/>
    <w:rsid w:val="B9FFBD15"/>
    <w:rsid w:val="BAB753E4"/>
    <w:rsid w:val="BAD05413"/>
    <w:rsid w:val="BBFA8F19"/>
    <w:rsid w:val="BEC1173D"/>
    <w:rsid w:val="BFACBBF4"/>
    <w:rsid w:val="BFFFC7BA"/>
    <w:rsid w:val="CDAB7710"/>
    <w:rsid w:val="CEF5D3E9"/>
    <w:rsid w:val="D72ABACB"/>
    <w:rsid w:val="D75D8EC6"/>
    <w:rsid w:val="DCE94E61"/>
    <w:rsid w:val="DEFD1208"/>
    <w:rsid w:val="DFE78DDC"/>
    <w:rsid w:val="DFF5E2DC"/>
    <w:rsid w:val="DFF72AA8"/>
    <w:rsid w:val="E5DF5F2D"/>
    <w:rsid w:val="E7FB2258"/>
    <w:rsid w:val="EBFF675B"/>
    <w:rsid w:val="ECCFDD7A"/>
    <w:rsid w:val="F3F1ACEC"/>
    <w:rsid w:val="F4FF35DA"/>
    <w:rsid w:val="F5EF94DF"/>
    <w:rsid w:val="F7899FB6"/>
    <w:rsid w:val="F7ED6D8A"/>
    <w:rsid w:val="F7F1ED85"/>
    <w:rsid w:val="F8B575CB"/>
    <w:rsid w:val="F8FB4647"/>
    <w:rsid w:val="FA7FBAE7"/>
    <w:rsid w:val="FD76D5E0"/>
    <w:rsid w:val="FD7F2191"/>
    <w:rsid w:val="FDABEF42"/>
    <w:rsid w:val="FDB7395B"/>
    <w:rsid w:val="FEC52A21"/>
    <w:rsid w:val="FF2D40E5"/>
    <w:rsid w:val="FF3B1BD6"/>
    <w:rsid w:val="FF9E0F69"/>
    <w:rsid w:val="FFB3D163"/>
    <w:rsid w:val="FFD757A3"/>
    <w:rsid w:val="FFF7C0F3"/>
    <w:rsid w:val="00024ADD"/>
    <w:rsid w:val="000457D0"/>
    <w:rsid w:val="000670F9"/>
    <w:rsid w:val="00086454"/>
    <w:rsid w:val="00093EC0"/>
    <w:rsid w:val="000B358E"/>
    <w:rsid w:val="00105330"/>
    <w:rsid w:val="00113FAA"/>
    <w:rsid w:val="0013508C"/>
    <w:rsid w:val="00136A1A"/>
    <w:rsid w:val="001A037C"/>
    <w:rsid w:val="001A0EA2"/>
    <w:rsid w:val="002073F5"/>
    <w:rsid w:val="002A21BD"/>
    <w:rsid w:val="002D3CA8"/>
    <w:rsid w:val="002F6E3A"/>
    <w:rsid w:val="003051B8"/>
    <w:rsid w:val="00350B6C"/>
    <w:rsid w:val="0035222F"/>
    <w:rsid w:val="0036357A"/>
    <w:rsid w:val="00374921"/>
    <w:rsid w:val="003C1ECE"/>
    <w:rsid w:val="004105F9"/>
    <w:rsid w:val="004426BF"/>
    <w:rsid w:val="004465D5"/>
    <w:rsid w:val="004B2AE4"/>
    <w:rsid w:val="004E29EF"/>
    <w:rsid w:val="004E7E14"/>
    <w:rsid w:val="00505D9C"/>
    <w:rsid w:val="005925FD"/>
    <w:rsid w:val="005A0B18"/>
    <w:rsid w:val="005A47E3"/>
    <w:rsid w:val="005C21DA"/>
    <w:rsid w:val="005D25B6"/>
    <w:rsid w:val="005E64D7"/>
    <w:rsid w:val="00603FFD"/>
    <w:rsid w:val="00634029"/>
    <w:rsid w:val="00651C00"/>
    <w:rsid w:val="006548A3"/>
    <w:rsid w:val="00673CB8"/>
    <w:rsid w:val="006B7196"/>
    <w:rsid w:val="006F089F"/>
    <w:rsid w:val="00700989"/>
    <w:rsid w:val="0073168D"/>
    <w:rsid w:val="007630E4"/>
    <w:rsid w:val="007B1160"/>
    <w:rsid w:val="007B49E8"/>
    <w:rsid w:val="00892C1B"/>
    <w:rsid w:val="008A18AF"/>
    <w:rsid w:val="008B3381"/>
    <w:rsid w:val="008C4FAF"/>
    <w:rsid w:val="009112E5"/>
    <w:rsid w:val="00911B46"/>
    <w:rsid w:val="009533CA"/>
    <w:rsid w:val="0097134D"/>
    <w:rsid w:val="009740D8"/>
    <w:rsid w:val="00976C5F"/>
    <w:rsid w:val="009A51DB"/>
    <w:rsid w:val="009F1B65"/>
    <w:rsid w:val="00A03C4D"/>
    <w:rsid w:val="00AE7F47"/>
    <w:rsid w:val="00B47DF2"/>
    <w:rsid w:val="00BA7275"/>
    <w:rsid w:val="00C522F7"/>
    <w:rsid w:val="00C61262"/>
    <w:rsid w:val="00C649F2"/>
    <w:rsid w:val="00C6522E"/>
    <w:rsid w:val="00C74845"/>
    <w:rsid w:val="00C92810"/>
    <w:rsid w:val="00CE08D0"/>
    <w:rsid w:val="00CE567F"/>
    <w:rsid w:val="00D21534"/>
    <w:rsid w:val="00D51F66"/>
    <w:rsid w:val="00D905EF"/>
    <w:rsid w:val="00E177B3"/>
    <w:rsid w:val="00E54D50"/>
    <w:rsid w:val="00E9381A"/>
    <w:rsid w:val="00F06750"/>
    <w:rsid w:val="00F567A7"/>
    <w:rsid w:val="00F85088"/>
    <w:rsid w:val="00F97ACC"/>
    <w:rsid w:val="00FA6060"/>
    <w:rsid w:val="00FD5ED3"/>
    <w:rsid w:val="00FF28E2"/>
    <w:rsid w:val="019127B6"/>
    <w:rsid w:val="060043AE"/>
    <w:rsid w:val="08C07E24"/>
    <w:rsid w:val="09497E1A"/>
    <w:rsid w:val="0A764C3F"/>
    <w:rsid w:val="0AB85257"/>
    <w:rsid w:val="0B291CB1"/>
    <w:rsid w:val="0B5B05C2"/>
    <w:rsid w:val="0C6C30D3"/>
    <w:rsid w:val="0C6D2071"/>
    <w:rsid w:val="0D7E8A4E"/>
    <w:rsid w:val="0D95362E"/>
    <w:rsid w:val="0E5E16BA"/>
    <w:rsid w:val="0EE02A09"/>
    <w:rsid w:val="0F3C3557"/>
    <w:rsid w:val="0F568A04"/>
    <w:rsid w:val="11AB78C4"/>
    <w:rsid w:val="120142CA"/>
    <w:rsid w:val="12263BEA"/>
    <w:rsid w:val="137B1518"/>
    <w:rsid w:val="142969E7"/>
    <w:rsid w:val="16736319"/>
    <w:rsid w:val="171F5FBF"/>
    <w:rsid w:val="17855111"/>
    <w:rsid w:val="17F9D30D"/>
    <w:rsid w:val="188D7D23"/>
    <w:rsid w:val="194F6D87"/>
    <w:rsid w:val="1A0E3632"/>
    <w:rsid w:val="1A6C29F5"/>
    <w:rsid w:val="1B1D4C62"/>
    <w:rsid w:val="1BE53168"/>
    <w:rsid w:val="1E033DED"/>
    <w:rsid w:val="1EC75611"/>
    <w:rsid w:val="1F3A46D2"/>
    <w:rsid w:val="1F6F0182"/>
    <w:rsid w:val="1FA025B1"/>
    <w:rsid w:val="2190727D"/>
    <w:rsid w:val="22A86A68"/>
    <w:rsid w:val="23484DA8"/>
    <w:rsid w:val="236D2C2B"/>
    <w:rsid w:val="237B69CA"/>
    <w:rsid w:val="23C44815"/>
    <w:rsid w:val="23E97DD8"/>
    <w:rsid w:val="24BB3FC7"/>
    <w:rsid w:val="262B1105"/>
    <w:rsid w:val="26FD0E14"/>
    <w:rsid w:val="27B70919"/>
    <w:rsid w:val="28991DCC"/>
    <w:rsid w:val="289B3D96"/>
    <w:rsid w:val="28D21782"/>
    <w:rsid w:val="296D07FE"/>
    <w:rsid w:val="2AFB5A48"/>
    <w:rsid w:val="30146BDF"/>
    <w:rsid w:val="30273D1D"/>
    <w:rsid w:val="30A64D8B"/>
    <w:rsid w:val="315F0C49"/>
    <w:rsid w:val="335A3660"/>
    <w:rsid w:val="335E0C96"/>
    <w:rsid w:val="34C957E7"/>
    <w:rsid w:val="34EC7728"/>
    <w:rsid w:val="35551771"/>
    <w:rsid w:val="355D255E"/>
    <w:rsid w:val="363E3FB3"/>
    <w:rsid w:val="36752BFF"/>
    <w:rsid w:val="369B31B3"/>
    <w:rsid w:val="376B527C"/>
    <w:rsid w:val="37DF4213"/>
    <w:rsid w:val="3837515E"/>
    <w:rsid w:val="38563836"/>
    <w:rsid w:val="3B824942"/>
    <w:rsid w:val="3BBFB00C"/>
    <w:rsid w:val="3CED228F"/>
    <w:rsid w:val="3DCE3E6E"/>
    <w:rsid w:val="3E8967E7"/>
    <w:rsid w:val="3FC90D91"/>
    <w:rsid w:val="3FC9BA93"/>
    <w:rsid w:val="406502ED"/>
    <w:rsid w:val="41693EE2"/>
    <w:rsid w:val="41765A89"/>
    <w:rsid w:val="44054362"/>
    <w:rsid w:val="44691955"/>
    <w:rsid w:val="45AC3E8E"/>
    <w:rsid w:val="46A20A89"/>
    <w:rsid w:val="47A67656"/>
    <w:rsid w:val="47CA1B4A"/>
    <w:rsid w:val="496F29A9"/>
    <w:rsid w:val="498E4CFA"/>
    <w:rsid w:val="49EB1918"/>
    <w:rsid w:val="4C7464C3"/>
    <w:rsid w:val="4FCD042A"/>
    <w:rsid w:val="51C26390"/>
    <w:rsid w:val="52E92826"/>
    <w:rsid w:val="537F450C"/>
    <w:rsid w:val="53990623"/>
    <w:rsid w:val="53DA5548"/>
    <w:rsid w:val="5586793A"/>
    <w:rsid w:val="55CA0F67"/>
    <w:rsid w:val="56FEFD36"/>
    <w:rsid w:val="571511AC"/>
    <w:rsid w:val="57B7B192"/>
    <w:rsid w:val="58AA6296"/>
    <w:rsid w:val="58B303D9"/>
    <w:rsid w:val="5A0E58C7"/>
    <w:rsid w:val="5ADB77B6"/>
    <w:rsid w:val="5B975D90"/>
    <w:rsid w:val="5BC31DD4"/>
    <w:rsid w:val="5BF39DBE"/>
    <w:rsid w:val="5C1E2E18"/>
    <w:rsid w:val="5C292E8C"/>
    <w:rsid w:val="5CA32CAC"/>
    <w:rsid w:val="5CBD5382"/>
    <w:rsid w:val="5CFF599B"/>
    <w:rsid w:val="5E27164D"/>
    <w:rsid w:val="5EA40ACC"/>
    <w:rsid w:val="5EDC2437"/>
    <w:rsid w:val="5F506981"/>
    <w:rsid w:val="5F616BE8"/>
    <w:rsid w:val="5FFE1D1D"/>
    <w:rsid w:val="600B666B"/>
    <w:rsid w:val="60251BBC"/>
    <w:rsid w:val="62CA07F9"/>
    <w:rsid w:val="63534C92"/>
    <w:rsid w:val="636B719F"/>
    <w:rsid w:val="64C912BB"/>
    <w:rsid w:val="66102B97"/>
    <w:rsid w:val="67852F2E"/>
    <w:rsid w:val="67966EFB"/>
    <w:rsid w:val="685E5C6B"/>
    <w:rsid w:val="696E0A9A"/>
    <w:rsid w:val="6BBFC7B1"/>
    <w:rsid w:val="6CB30550"/>
    <w:rsid w:val="6D0A0F2E"/>
    <w:rsid w:val="6D8F5314"/>
    <w:rsid w:val="6E712470"/>
    <w:rsid w:val="6F0B363C"/>
    <w:rsid w:val="6F742218"/>
    <w:rsid w:val="703025E3"/>
    <w:rsid w:val="71FB36BC"/>
    <w:rsid w:val="73373E7B"/>
    <w:rsid w:val="74DF01F4"/>
    <w:rsid w:val="75B82733"/>
    <w:rsid w:val="76A333E3"/>
    <w:rsid w:val="76FEE689"/>
    <w:rsid w:val="78866B18"/>
    <w:rsid w:val="795D5ACB"/>
    <w:rsid w:val="7A2229FD"/>
    <w:rsid w:val="7ABD2CC5"/>
    <w:rsid w:val="7B6324B2"/>
    <w:rsid w:val="7BA479E1"/>
    <w:rsid w:val="7CABFCE6"/>
    <w:rsid w:val="7D2FCAD5"/>
    <w:rsid w:val="7D9F5D29"/>
    <w:rsid w:val="7DFE6F98"/>
    <w:rsid w:val="7DFEB99B"/>
    <w:rsid w:val="7DFFCD57"/>
    <w:rsid w:val="7E8A490B"/>
    <w:rsid w:val="7F3932B2"/>
    <w:rsid w:val="7F4E5819"/>
    <w:rsid w:val="7FF807AF"/>
    <w:rsid w:val="7FFAB0E3"/>
    <w:rsid w:val="7FFF7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674BA"/>
  <w15:docId w15:val="{299365D0-9B53-4F0D-AADF-C5CABC5F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微软雅黑" w:eastAsia="微软雅黑" w:cs="微软雅黑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</Pages>
  <Words>124</Words>
  <Characters>710</Characters>
  <Application>Microsoft Office Word</Application>
  <DocSecurity>0</DocSecurity>
  <Lines>5</Lines>
  <Paragraphs>1</Paragraphs>
  <ScaleCrop>false</ScaleCrop>
  <Company>微软中国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P</dc:creator>
  <cp:lastModifiedBy>Shuiting Zhang</cp:lastModifiedBy>
  <cp:revision>57</cp:revision>
  <cp:lastPrinted>2022-07-22T03:01:00Z</cp:lastPrinted>
  <dcterms:created xsi:type="dcterms:W3CDTF">2020-11-16T23:12:00Z</dcterms:created>
  <dcterms:modified xsi:type="dcterms:W3CDTF">2024-02-2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03DF454C59FB7D03694CB626AC4DD64</vt:lpwstr>
  </property>
</Properties>
</file>